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. Demographic and behavioural characteristics of women identifying as FSWs and women reporting receiving money for sex in the last 6 month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430"/>
        <w:gridCol w:w="2160"/>
        <w:gridCol w:w="2178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6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opulation Prevalence (95% CI)</w:t>
            </w:r>
            <w:r>
              <w:rPr>
                <w:rFonts w:eastAsia="Times New Roman" w:cs="Times New Roman" w:ascii="Times New Roman" w:hAnsi="Times New Roman"/>
                <w:bCs/>
                <w:szCs w:val="18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All FSW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(n=95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dentifies as FSW (n=704)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Received Money for Sex, Last 6 Month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(n=916) </w:t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ge in years, median (IQR)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(21–31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(21–31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(21–31)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mpleted secondary schoo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%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% (26, 37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% (29, 40)</w:t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Employed full- or part-time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%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% (43, 58)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% (43, 56)</w:t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Works at the venue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%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% (56, 71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% (52, 66)</w:t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umber new sex partners, past 4 weeks, median (IQR)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–5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–5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–5)</w:t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dentifies as FSW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%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% (70, 85)</w:t>
            </w:r>
          </w:p>
        </w:tc>
      </w:tr>
      <w:tr>
        <w:trPr/>
        <w:tc>
          <w:tcPr>
            <w:tcW w:w="21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eceived money for sex, last 6 months</w:t>
            </w:r>
          </w:p>
        </w:tc>
        <w:tc>
          <w:tcPr>
            <w:tcW w:w="243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%</w:t>
            </w:r>
          </w:p>
        </w:tc>
        <w:tc>
          <w:tcPr>
            <w:tcW w:w="216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4% (91, 97)</w:t>
            </w:r>
          </w:p>
        </w:tc>
        <w:tc>
          <w:tcPr>
            <w:tcW w:w="217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946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†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Population prevalence is weighted based on venue-based sampling strategy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: Confidence interval; FSW: Female sex worker; IQR: Interquartile range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05:29:00Z</dcterms:created>
  <dc:creator>Michael Herce</dc:creator>
  <dc:description/>
  <cp:keywords/>
  <dc:language>en-US</dc:language>
  <cp:lastModifiedBy>Michael Herce</cp:lastModifiedBy>
  <dcterms:modified xsi:type="dcterms:W3CDTF">2018-05-12T10:34:00Z</dcterms:modified>
  <cp:revision>42</cp:revision>
  <dc:subject/>
  <dc:title/>
</cp:coreProperties>
</file>